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27C36" w14:textId="0A08A849" w:rsidR="00900B2F" w:rsidRDefault="001C1CB6" w:rsidP="001C1CB6">
      <w:pPr>
        <w:jc w:val="center"/>
        <w:rPr>
          <w:rFonts w:ascii="Times New Roman" w:hAnsi="Times New Roman" w:cs="Times New Roman"/>
          <w:b/>
          <w:bCs/>
        </w:rPr>
      </w:pPr>
      <w:r w:rsidRPr="001C1CB6">
        <w:rPr>
          <w:rFonts w:ascii="Times New Roman" w:hAnsi="Times New Roman" w:cs="Times New Roman"/>
          <w:b/>
          <w:bCs/>
        </w:rPr>
        <w:t>Supplemental Appendix</w:t>
      </w:r>
    </w:p>
    <w:p w14:paraId="092CB883" w14:textId="6B0B7554" w:rsidR="001C1CB6" w:rsidRDefault="001C1CB6" w:rsidP="001C1C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>
        <w:rPr>
          <w:rFonts w:ascii="Times New Roman" w:hAnsi="Times New Roman" w:cs="Times New Roman"/>
        </w:rPr>
        <w:t>Comparison of included and excluded participants</w:t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4280"/>
        <w:gridCol w:w="1840"/>
        <w:gridCol w:w="1580"/>
        <w:gridCol w:w="1140"/>
      </w:tblGrid>
      <w:tr w:rsidR="001C1CB6" w:rsidRPr="001C1CB6" w14:paraId="3171C1C6" w14:textId="77777777" w:rsidTr="001C1CB6">
        <w:trPr>
          <w:trHeight w:val="34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C18A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DC484" w14:textId="77777777" w:rsidR="001C1CB6" w:rsidRPr="001C1CB6" w:rsidRDefault="001C1CB6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cluded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8DFAE" w14:textId="77777777" w:rsidR="001C1CB6" w:rsidRPr="001C1CB6" w:rsidRDefault="001C1CB6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cluded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A0D6D" w14:textId="77777777" w:rsidR="001C1CB6" w:rsidRPr="001C1CB6" w:rsidRDefault="001C1CB6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1C1CB6" w:rsidRPr="001C1CB6" w14:paraId="36C9F2DC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3A517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14D3B" w14:textId="77777777" w:rsidR="001C1CB6" w:rsidRPr="001C1CB6" w:rsidRDefault="001C1CB6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C9D3B" w14:textId="77777777" w:rsidR="001C1CB6" w:rsidRPr="001C1CB6" w:rsidRDefault="001C1CB6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8E79B" w14:textId="77777777" w:rsidR="001C1CB6" w:rsidRPr="001C1CB6" w:rsidRDefault="001C1CB6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C1CB6" w:rsidRPr="001C1CB6" w14:paraId="0C57804B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BBAF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19A3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862A" w14:textId="77777777" w:rsidR="001C1CB6" w:rsidRPr="001C1CB6" w:rsidRDefault="001C1CB6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CE26" w14:textId="77777777" w:rsidR="001C1CB6" w:rsidRPr="001C1CB6" w:rsidRDefault="001C1CB6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1C1CB6" w:rsidRPr="001C1CB6" w14:paraId="647D6B7E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73B9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35B5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392 (90.1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2EC1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43 (9.9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7F52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1CB6" w:rsidRPr="001C1CB6" w14:paraId="72CEE143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A09B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405B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10 (91.7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F266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0 (8.3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F8F7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1CB6" w:rsidRPr="001C1CB6" w14:paraId="7D9401B9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B6C3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Hispanic/Lati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0E37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56 (94.9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1060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3 (5.1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F5C9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1CB6" w:rsidRPr="001C1CB6" w14:paraId="2F9D9722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1104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9534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33 (91.7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C20E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3 (8.3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8EF2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1CB6" w:rsidRPr="001C1CB6" w14:paraId="67F90429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BB630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92A2C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28 (68.3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3D8EA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3 (31.7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55776" w14:textId="77777777" w:rsidR="001C1CB6" w:rsidRPr="001C1CB6" w:rsidRDefault="001C1CB6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C1CB6" w:rsidRPr="001C1CB6" w14:paraId="213ADD7A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7EDF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ncer Stag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20E1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38D9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9FE4" w14:textId="77777777" w:rsidR="001C1CB6" w:rsidRPr="001C1CB6" w:rsidRDefault="001C1CB6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0.108</w:t>
            </w:r>
          </w:p>
        </w:tc>
      </w:tr>
      <w:tr w:rsidR="001C1CB6" w:rsidRPr="001C1CB6" w14:paraId="2BC87630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4E29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Stage 1 or 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679D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226 (90.8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E160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23 (9.2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1D15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1CB6" w:rsidRPr="001C1CB6" w14:paraId="6252A6ED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D4D2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Stage 3 or 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5DC5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270 (90.9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3478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27 (9.1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BAA2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1CB6" w:rsidRPr="001C1CB6" w14:paraId="1DBC56B6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AB648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F9603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23 (84.8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AD138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22 (15.2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95345" w14:textId="77777777" w:rsidR="001C1CB6" w:rsidRPr="001C1CB6" w:rsidRDefault="001C1CB6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C1CB6" w:rsidRPr="001C1CB6" w14:paraId="56938848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3305" w14:textId="7DE49238" w:rsidR="001C1CB6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ncer Si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3BC7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2FE3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F532" w14:textId="44CA6E19" w:rsidR="001C1CB6" w:rsidRPr="001C1CB6" w:rsidRDefault="00A07E00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1C1CB6" w:rsidRPr="001C1CB6" w14:paraId="56AD836A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1B94" w14:textId="24EE8362" w:rsidR="001C1CB6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lid tumo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EEC68" w14:textId="6D331952" w:rsidR="001C1CB6" w:rsidRPr="001C1CB6" w:rsidRDefault="00A07E0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6 (76.9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04480" w14:textId="5C5F4D02" w:rsidR="001C1CB6" w:rsidRPr="001C1CB6" w:rsidRDefault="00A07E0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 (66.7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9980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220" w:rsidRPr="001C1CB6" w14:paraId="3E8F88C3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77B84" w14:textId="6C7109E6" w:rsidR="00A35220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ood canc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A239D" w14:textId="322F2537" w:rsidR="00A35220" w:rsidRPr="001C1CB6" w:rsidRDefault="00A07E0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 (16.2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4FB67" w14:textId="2CD2E749" w:rsidR="00A35220" w:rsidRPr="001C1CB6" w:rsidRDefault="00A07E0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9.7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D6F31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1CB6" w:rsidRPr="001C1CB6" w14:paraId="498E14FE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75106" w14:textId="4F1A270F" w:rsidR="001C1CB6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0C3304" w14:textId="3959426A" w:rsidR="001C1CB6" w:rsidRPr="001C1CB6" w:rsidRDefault="00A07E0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 (7.0%)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0DE024" w14:textId="3055BFCA" w:rsidR="001C1CB6" w:rsidRPr="001C1CB6" w:rsidRDefault="00A07E0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23.6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CAE0D" w14:textId="77777777" w:rsidR="001C1CB6" w:rsidRPr="001C1CB6" w:rsidRDefault="001C1CB6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C1CB6" w:rsidRPr="001C1CB6" w14:paraId="0E20C932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402B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at diagno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A10B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DA5E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2AE7" w14:textId="77777777" w:rsidR="001C1CB6" w:rsidRPr="001C1CB6" w:rsidRDefault="001C1CB6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0.540</w:t>
            </w:r>
          </w:p>
        </w:tc>
      </w:tr>
      <w:tr w:rsidR="001C1CB6" w:rsidRPr="001C1CB6" w14:paraId="40383C55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3E83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40 years old or les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D5AC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08 (87.8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F62A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5 (12.2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5217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1CB6" w:rsidRPr="001C1CB6" w14:paraId="3CE7208B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6C02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41-60 years o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6E7A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366 (89.5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31CA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43 (10.5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C269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1CB6" w:rsidRPr="001C1CB6" w14:paraId="489293A0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84BA4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61 years or old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A8F92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45 (91.8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2A855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3 (8.2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0ABFB" w14:textId="77777777" w:rsidR="001C1CB6" w:rsidRPr="001C1CB6" w:rsidRDefault="001C1CB6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C1CB6" w:rsidRPr="001C1CB6" w14:paraId="2488E38E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39FE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since first diagno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8915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D33A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47CA" w14:textId="77777777" w:rsidR="001C1CB6" w:rsidRPr="001C1CB6" w:rsidRDefault="001C1CB6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1C1CB6" w:rsidRPr="001C1CB6" w14:paraId="3C4F651A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89E4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Within the last 12 month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B85C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91 (85.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74AC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6 (15.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9664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1CB6" w:rsidRPr="001C1CB6" w14:paraId="05BE5D0B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6A24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 to 4 years ag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BCCC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307 (92.5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B028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25 (7.5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C466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1CB6" w:rsidRPr="001C1CB6" w14:paraId="4A134B19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41641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5 or more years ago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6C2B5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221 (88.4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886C7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29 (11.6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73EDC" w14:textId="77777777" w:rsidR="001C1CB6" w:rsidRPr="001C1CB6" w:rsidRDefault="001C1CB6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C1CB6" w:rsidRPr="001C1CB6" w14:paraId="03BF3D59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DB5E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8475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5824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3C8A" w14:textId="77777777" w:rsidR="001C1CB6" w:rsidRPr="001C1CB6" w:rsidRDefault="001C1CB6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0.505</w:t>
            </w:r>
          </w:p>
        </w:tc>
      </w:tr>
      <w:tr w:rsidR="001C1CB6" w:rsidRPr="001C1CB6" w14:paraId="3AC86085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302F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6565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510 (90.6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CA3A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53 (9.4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FAB3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1CB6" w:rsidRPr="001C1CB6" w14:paraId="1540976C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BB0B3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68977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09 (88.6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443D0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4 (11.4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A7B7F" w14:textId="77777777" w:rsidR="001C1CB6" w:rsidRPr="001C1CB6" w:rsidRDefault="001C1CB6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C1CB6" w:rsidRPr="001C1CB6" w14:paraId="4AE03E67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CD5E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85C2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51ED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9A89" w14:textId="77777777" w:rsidR="001C1CB6" w:rsidRPr="001C1CB6" w:rsidRDefault="001C1CB6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1C1CB6" w:rsidRPr="001C1CB6" w14:paraId="536BF5E7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DDF2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Married or living with partn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4F4D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262 (92.3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1444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22 (7.7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3FA2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1CB6" w:rsidRPr="001C1CB6" w14:paraId="4325AEF9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86C4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03F8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91 (87.2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F0D3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28 (12.8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9D2D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1CB6" w:rsidRPr="001C1CB6" w14:paraId="71B18539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66851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Divorced, widowed, or separat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CA771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66 (92.7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086DA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3 (7.3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202C9" w14:textId="77777777" w:rsidR="001C1CB6" w:rsidRPr="001C1CB6" w:rsidRDefault="001C1CB6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C1CB6" w:rsidRPr="001C1CB6" w14:paraId="53C740DB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E25A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ull vs part-time employm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8045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AE48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EA7C" w14:textId="77777777" w:rsidR="001C1CB6" w:rsidRPr="001C1CB6" w:rsidRDefault="001C1CB6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0.319</w:t>
            </w:r>
          </w:p>
        </w:tc>
      </w:tr>
      <w:tr w:rsidR="001C1CB6" w:rsidRPr="001C1CB6" w14:paraId="7922A420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F909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Part-tim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A230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06 (92.2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F610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9 (7.8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8980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1CB6" w:rsidRPr="001C1CB6" w14:paraId="259EB276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F5B69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Full-tim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29866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513 (89.1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D3EF3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63 (10.9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4A519" w14:textId="77777777" w:rsidR="001C1CB6" w:rsidRPr="001C1CB6" w:rsidRDefault="001C1CB6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C1CB6" w:rsidRPr="001C1CB6" w14:paraId="48F138BE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0E71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ducational Attainm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DA04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CAE8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FF11" w14:textId="77777777" w:rsidR="001C1CB6" w:rsidRPr="001C1CB6" w:rsidRDefault="001C1CB6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1C1CB6" w:rsidRPr="001C1CB6" w14:paraId="324CB91D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BDBE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Two year college degree or les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115E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357 (96.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19D7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5 (4.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2D04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1CB6" w:rsidRPr="001C1CB6" w14:paraId="54334277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4C07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College degree (BA/BS) or mor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6EC1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232 (94.3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9D28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4 (5.7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E678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1CB6" w:rsidRPr="001C1CB6" w14:paraId="62A387EE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9A3E6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Other or not report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19223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30 (41.1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00B8E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43 (58.9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7FAF6" w14:textId="77777777" w:rsidR="001C1CB6" w:rsidRPr="001C1CB6" w:rsidRDefault="001C1CB6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C1CB6" w:rsidRPr="001C1CB6" w14:paraId="2FC075AA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AA20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surance coverage at the time of diagno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6059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FE30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58B2" w14:textId="77777777" w:rsidR="001C1CB6" w:rsidRPr="001C1CB6" w:rsidRDefault="001C1CB6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</w:tr>
      <w:tr w:rsidR="001C1CB6" w:rsidRPr="001C1CB6" w14:paraId="4D02F78B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BBCD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4E11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438 (88.8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8431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55 (11.2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3779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1CB6" w:rsidRPr="001C1CB6" w14:paraId="34FEDCEE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807E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Public (Medicare, Medicaid, Military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11F3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04 (95.4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8F9D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5 (4.6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48EF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1CB6" w:rsidRPr="001C1CB6" w14:paraId="283FA292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63B7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Uninsur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2160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47 (92.2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14B3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4 (7.8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F30B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1CB6" w:rsidRPr="001C1CB6" w14:paraId="1089B268" w14:textId="77777777" w:rsidTr="001C1CB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C9002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Other or not report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D75D2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30 (78.9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DABA5" w14:textId="77777777" w:rsidR="001C1CB6" w:rsidRPr="001C1CB6" w:rsidRDefault="001C1CB6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8 (21.1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E8ED0" w14:textId="77777777" w:rsidR="001C1CB6" w:rsidRPr="001C1CB6" w:rsidRDefault="001C1CB6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78F4040E" w14:textId="77777777" w:rsidR="001C1CB6" w:rsidRPr="001C1CB6" w:rsidRDefault="001C1CB6" w:rsidP="001C1CB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C1CB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1C1CB6">
        <w:rPr>
          <w:rFonts w:ascii="Times New Roman" w:eastAsia="Times New Roman" w:hAnsi="Times New Roman" w:cs="Times New Roman"/>
          <w:sz w:val="20"/>
          <w:szCs w:val="20"/>
        </w:rPr>
        <w:t xml:space="preserve"> p-values calculated using Chi-squared or Fisher's Exact test. </w:t>
      </w:r>
    </w:p>
    <w:p w14:paraId="31A116BF" w14:textId="7BD5A8A4" w:rsidR="001C1CB6" w:rsidRDefault="001C1CB6" w:rsidP="001C1CB6">
      <w:pPr>
        <w:rPr>
          <w:rFonts w:ascii="Times New Roman" w:hAnsi="Times New Roman" w:cs="Times New Roman"/>
        </w:rPr>
      </w:pPr>
    </w:p>
    <w:p w14:paraId="4EB38441" w14:textId="57E58203" w:rsidR="001C1CB6" w:rsidRDefault="001C1CB6" w:rsidP="001C1CB6">
      <w:pPr>
        <w:rPr>
          <w:rFonts w:ascii="Times New Roman" w:hAnsi="Times New Roman" w:cs="Times New Roman"/>
        </w:rPr>
      </w:pPr>
    </w:p>
    <w:p w14:paraId="1AB9831C" w14:textId="3D2A4C1E" w:rsidR="001C1CB6" w:rsidRDefault="001C1CB6" w:rsidP="001C1C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2. </w:t>
      </w:r>
      <w:r w:rsidRPr="001C1CB6">
        <w:rPr>
          <w:rFonts w:ascii="Times New Roman" w:hAnsi="Times New Roman" w:cs="Times New Roman"/>
        </w:rPr>
        <w:t>Bivariate associations between resource use and participant characteristics (N=510)</w:t>
      </w:r>
    </w:p>
    <w:tbl>
      <w:tblPr>
        <w:tblW w:w="9500" w:type="dxa"/>
        <w:tblLook w:val="04A0" w:firstRow="1" w:lastRow="0" w:firstColumn="1" w:lastColumn="0" w:noHBand="0" w:noVBand="1"/>
      </w:tblPr>
      <w:tblGrid>
        <w:gridCol w:w="4280"/>
        <w:gridCol w:w="1740"/>
        <w:gridCol w:w="1740"/>
        <w:gridCol w:w="1740"/>
      </w:tblGrid>
      <w:tr w:rsidR="00A35220" w:rsidRPr="001C1CB6" w14:paraId="217AFC4D" w14:textId="77777777" w:rsidTr="00CB4C96">
        <w:trPr>
          <w:trHeight w:val="680"/>
        </w:trPr>
        <w:tc>
          <w:tcPr>
            <w:tcW w:w="4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E0FB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EE735" w14:textId="77777777" w:rsidR="00A35220" w:rsidRPr="001C1CB6" w:rsidRDefault="00A35220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id Resources Only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8B6EB" w14:textId="77777777" w:rsidR="00A35220" w:rsidRPr="001C1CB6" w:rsidRDefault="00A35220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paid Leave/No Resource Us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E26F8" w14:textId="77777777" w:rsidR="00A35220" w:rsidRPr="001C1CB6" w:rsidRDefault="00A35220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id and Unpaid Resources</w:t>
            </w:r>
          </w:p>
        </w:tc>
      </w:tr>
      <w:tr w:rsidR="00A35220" w:rsidRPr="001C1CB6" w14:paraId="0C4A2780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DE15B" w14:textId="77777777" w:rsidR="00A35220" w:rsidRPr="001C1CB6" w:rsidRDefault="00A35220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2B0932" w14:textId="77777777" w:rsidR="00A35220" w:rsidRPr="001C1CB6" w:rsidRDefault="00A35220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n (row 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0C9249" w14:textId="77777777" w:rsidR="00A35220" w:rsidRPr="001C1CB6" w:rsidRDefault="00A35220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n (row 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54F387" w14:textId="77777777" w:rsidR="00A35220" w:rsidRPr="001C1CB6" w:rsidRDefault="00A35220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n (row %)</w:t>
            </w:r>
          </w:p>
        </w:tc>
      </w:tr>
      <w:tr w:rsidR="00A35220" w:rsidRPr="001C1CB6" w14:paraId="54930B1A" w14:textId="77777777" w:rsidTr="00CB4C96">
        <w:trPr>
          <w:trHeight w:val="290"/>
        </w:trPr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9FFA4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0FB83" w14:textId="77777777" w:rsidR="00A35220" w:rsidRPr="001C1CB6" w:rsidRDefault="00A35220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10 (41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DAEA0" w14:textId="77777777" w:rsidR="00A35220" w:rsidRPr="001C1CB6" w:rsidRDefault="00A35220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2 (20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10864" w14:textId="77777777" w:rsidR="00A35220" w:rsidRPr="001C1CB6" w:rsidRDefault="00A35220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98 (39%)</w:t>
            </w:r>
          </w:p>
        </w:tc>
      </w:tr>
      <w:tr w:rsidR="00A35220" w:rsidRPr="001C1CB6" w14:paraId="720B4E77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D12B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3311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E1DA" w14:textId="77777777" w:rsidR="00A35220" w:rsidRPr="001C1CB6" w:rsidRDefault="00A35220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3765" w14:textId="77777777" w:rsidR="00A35220" w:rsidRPr="001C1CB6" w:rsidRDefault="00A35220" w:rsidP="001C1C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220" w:rsidRPr="001C1CB6" w14:paraId="6ED11B87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10FC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60CD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21 (38.8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565E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34 (42.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08F9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57 (18.3%)</w:t>
            </w:r>
          </w:p>
        </w:tc>
      </w:tr>
      <w:tr w:rsidR="00A35220" w:rsidRPr="001C1CB6" w14:paraId="6DA73AED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055F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0D1D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46 (47.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F82F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37 (38.5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1D96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3 (13.5%)</w:t>
            </w:r>
          </w:p>
        </w:tc>
      </w:tr>
      <w:tr w:rsidR="00A35220" w:rsidRPr="001C1CB6" w14:paraId="2B833604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94A7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Hispanic/Lati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9C92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22 (44.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2E9B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21 (42.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D88A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6 (12.2%)</w:t>
            </w:r>
          </w:p>
        </w:tc>
      </w:tr>
      <w:tr w:rsidR="00A35220" w:rsidRPr="001C1CB6" w14:paraId="480EAEE6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01B5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56D1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3 (43.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7681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0 (33.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FFE4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7 (23.3%)</w:t>
            </w:r>
          </w:p>
        </w:tc>
      </w:tr>
      <w:tr w:rsidR="00A35220" w:rsidRPr="001C1CB6" w14:paraId="11FD2234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88871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73D8E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9 (39.1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136A5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0 (43.5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A2B69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4 (17.4%)</w:t>
            </w:r>
          </w:p>
        </w:tc>
      </w:tr>
      <w:tr w:rsidR="00A35220" w:rsidRPr="001C1CB6" w14:paraId="1A348665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D346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ncer Stag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E89D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B41D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97A6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220" w:rsidRPr="001C1CB6" w14:paraId="71AD995C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7EEB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Stage 1 or 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0058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77 (42.5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1D4B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69 (38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7A40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35 (19.3%)</w:t>
            </w:r>
          </w:p>
        </w:tc>
      </w:tr>
      <w:tr w:rsidR="00A35220" w:rsidRPr="001C1CB6" w14:paraId="627C5D81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55A2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Stage 3 or 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0163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99 (41.6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357E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96 (40.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E670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43 (18.1%)</w:t>
            </w:r>
          </w:p>
        </w:tc>
      </w:tr>
      <w:tr w:rsidR="00A35220" w:rsidRPr="001C1CB6" w14:paraId="567A6701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C16A6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DB0A7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35 (38.5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EC20B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47 (51.6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715DB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9 (9.9%)</w:t>
            </w:r>
          </w:p>
        </w:tc>
      </w:tr>
      <w:tr w:rsidR="00A35220" w:rsidRPr="001C1CB6" w14:paraId="54082C66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789E" w14:textId="64AB75B5" w:rsidR="00A35220" w:rsidRPr="001C1CB6" w:rsidRDefault="00A35220" w:rsidP="00A352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ncer Sit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0469" w14:textId="77777777" w:rsidR="00A35220" w:rsidRPr="001C1CB6" w:rsidRDefault="00A35220" w:rsidP="00A352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2722" w14:textId="77777777" w:rsidR="00A35220" w:rsidRPr="001C1CB6" w:rsidRDefault="00A35220" w:rsidP="00A352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07EA" w14:textId="77777777" w:rsidR="00A35220" w:rsidRPr="001C1CB6" w:rsidRDefault="00A35220" w:rsidP="00A352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220" w:rsidRPr="001C1CB6" w14:paraId="06335D71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1BF8" w14:textId="20CF8BFB" w:rsidR="00A35220" w:rsidRPr="001C1CB6" w:rsidRDefault="00A35220" w:rsidP="00A352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lid tumo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9EDE7" w14:textId="5539CCE3" w:rsidR="00A35220" w:rsidRPr="001C1CB6" w:rsidRDefault="00A35220" w:rsidP="00A352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3 (39.9%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8BDF0" w14:textId="2575FCDA" w:rsidR="00A35220" w:rsidRPr="001C1CB6" w:rsidRDefault="00A35220" w:rsidP="00A352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3 (42.6%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B8651" w14:textId="3A720F9D" w:rsidR="00A35220" w:rsidRPr="001C1CB6" w:rsidRDefault="00A35220" w:rsidP="00A352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7 (17.5%) </w:t>
            </w:r>
          </w:p>
        </w:tc>
      </w:tr>
      <w:tr w:rsidR="00A35220" w:rsidRPr="001C1CB6" w14:paraId="3DE59D50" w14:textId="77777777" w:rsidTr="00A35220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F263A" w14:textId="4072E875" w:rsidR="00A35220" w:rsidRPr="001C1CB6" w:rsidRDefault="00A35220" w:rsidP="00A352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ood canc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A57DC" w14:textId="4796B6C5" w:rsidR="00A35220" w:rsidRPr="001C1CB6" w:rsidRDefault="00A35220" w:rsidP="00A352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 (53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97620" w14:textId="0DA762CA" w:rsidR="00A35220" w:rsidRPr="001C1CB6" w:rsidRDefault="00A35220" w:rsidP="00A352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 (33.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59659" w14:textId="0D3883A0" w:rsidR="00A35220" w:rsidRPr="001C1CB6" w:rsidRDefault="00A35220" w:rsidP="00A352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13.6%)</w:t>
            </w:r>
          </w:p>
        </w:tc>
      </w:tr>
      <w:tr w:rsidR="00A35220" w:rsidRPr="001C1CB6" w14:paraId="69E6F1DF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476FD" w14:textId="44CDBA66" w:rsidR="00A35220" w:rsidRPr="001C1CB6" w:rsidRDefault="00A35220" w:rsidP="00A352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A5B7EE" w14:textId="2374B605" w:rsidR="00A35220" w:rsidRPr="001C1CB6" w:rsidRDefault="00A35220" w:rsidP="00A352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 (28.2%)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8DEE38" w14:textId="4F77A4EC" w:rsidR="00A35220" w:rsidRPr="001C1CB6" w:rsidRDefault="00A35220" w:rsidP="00A352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 (51.3%)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F89C22" w14:textId="3AFF5F1D" w:rsidR="00A35220" w:rsidRPr="001C1CB6" w:rsidRDefault="00A35220" w:rsidP="00A352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 (20.5%) </w:t>
            </w:r>
          </w:p>
        </w:tc>
      </w:tr>
      <w:tr w:rsidR="00A35220" w:rsidRPr="001C1CB6" w14:paraId="4B5698E1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E76E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at diagnosi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449F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638D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DF42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220" w:rsidRPr="001C1CB6" w14:paraId="1243313C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D304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40 years old or les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3424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44 (45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344D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33 (34.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450B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20 (20.6%)</w:t>
            </w:r>
          </w:p>
        </w:tc>
      </w:tr>
      <w:tr w:rsidR="00A35220" w:rsidRPr="001C1CB6" w14:paraId="1C4937CB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8B29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41-60 years ol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7EDC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27 (41.8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8508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17 (38.5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45D7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60 (19.7%)</w:t>
            </w:r>
          </w:p>
        </w:tc>
      </w:tr>
      <w:tr w:rsidR="00A35220" w:rsidRPr="001C1CB6" w14:paraId="47FD2823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E3785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61 years or olde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4BBD0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40 (36.7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5F3E0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62 (56.9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9C5FE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7 (6.4%)</w:t>
            </w:r>
          </w:p>
        </w:tc>
      </w:tr>
      <w:tr w:rsidR="00A35220" w:rsidRPr="001C1CB6" w14:paraId="5DC8EBA0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AE0A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since first diagnosi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A1FA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E6B0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B2DF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220" w:rsidRPr="001C1CB6" w14:paraId="0CD964C2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31EB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Within the last 12 month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C137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25 (33.8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2157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38 (51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DD74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1 (14.9%)</w:t>
            </w:r>
          </w:p>
        </w:tc>
      </w:tr>
      <w:tr w:rsidR="00A35220" w:rsidRPr="001C1CB6" w14:paraId="35D7771D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25CB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 to 4 years ag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A2E1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06 (40.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6C2E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15 (43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DD68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44 (16.6%)</w:t>
            </w:r>
          </w:p>
        </w:tc>
      </w:tr>
      <w:tr w:rsidR="00A35220" w:rsidRPr="001C1CB6" w14:paraId="1B7B1FBF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1697B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5 or more years ago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85446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80 (46.8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5CAEF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59 (34.5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713EF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32 (18.7%)</w:t>
            </w:r>
          </w:p>
        </w:tc>
      </w:tr>
      <w:tr w:rsidR="00A35220" w:rsidRPr="001C1CB6" w14:paraId="71B63DBA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AE96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A648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E050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33D4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220" w:rsidRPr="001C1CB6" w14:paraId="7C9D4D4D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EDCC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943B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75 (41.5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95A4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66 (39.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983C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81 (19.2%)</w:t>
            </w:r>
          </w:p>
        </w:tc>
      </w:tr>
      <w:tr w:rsidR="00A35220" w:rsidRPr="001C1CB6" w14:paraId="5466DEBE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B7A09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576E0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36 (40.9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E2D6A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46 (52.3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124A3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6 (6.8%)</w:t>
            </w:r>
          </w:p>
        </w:tc>
      </w:tr>
      <w:tr w:rsidR="00A35220" w:rsidRPr="001C1CB6" w14:paraId="52C73170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1424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58E1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AB99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C9CD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220" w:rsidRPr="001C1CB6" w14:paraId="440E945F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6E54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Married or living with partn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61C8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83 (39.7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2A9F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94 (45.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DE11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32 (15.3%)</w:t>
            </w:r>
          </w:p>
        </w:tc>
      </w:tr>
      <w:tr w:rsidR="00A35220" w:rsidRPr="001C1CB6" w14:paraId="7647A7C9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EA28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0515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70 (42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B68B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64 (38.8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CA03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31 (18.8%)</w:t>
            </w:r>
          </w:p>
        </w:tc>
      </w:tr>
      <w:tr w:rsidR="00A35220" w:rsidRPr="001C1CB6" w14:paraId="436EDA26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CB2FF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Divorced, widowed, or separate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BA68C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58 (42.6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10E64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54 (39.7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201C0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24 (17.6%)</w:t>
            </w:r>
          </w:p>
        </w:tc>
      </w:tr>
      <w:tr w:rsidR="00A35220" w:rsidRPr="001C1CB6" w14:paraId="47EA193E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AAD7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ull vs part-time employme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B514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71DF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34ED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220" w:rsidRPr="001C1CB6" w14:paraId="172993E1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36A9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Part-tim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FB1D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2 (15.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5BFB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61 (76.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7ADD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7 (8.8%)</w:t>
            </w:r>
          </w:p>
        </w:tc>
      </w:tr>
      <w:tr w:rsidR="00A35220" w:rsidRPr="001C1CB6" w14:paraId="625DA4C0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ADB82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Full-tim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3E09E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99 (46.3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CF7CD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51 (35.1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B2440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80 (18.6%)</w:t>
            </w:r>
          </w:p>
        </w:tc>
      </w:tr>
      <w:tr w:rsidR="00A35220" w:rsidRPr="001C1CB6" w14:paraId="711F7AD5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4ECA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ducational Attainme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6A95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AFBF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EF28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220" w:rsidRPr="001C1CB6" w14:paraId="2DA61B58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3A0F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Two year college degree or les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34E1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33 (44.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7701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24 (41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1DFB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45 (14.9%)</w:t>
            </w:r>
          </w:p>
        </w:tc>
      </w:tr>
      <w:tr w:rsidR="00A35220" w:rsidRPr="001C1CB6" w14:paraId="20C0CAFA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D489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College degree (BA/BS) or mor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763D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72 (38.7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06A3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75 (40.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5416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39 (21.0%)</w:t>
            </w:r>
          </w:p>
        </w:tc>
      </w:tr>
      <w:tr w:rsidR="00A35220" w:rsidRPr="001C1CB6" w14:paraId="305C3B30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79BA9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Other or not reporte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B56C5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6 (27.3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C9C22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3 (59.1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E92A7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3 (13.6%)</w:t>
            </w:r>
          </w:p>
        </w:tc>
      </w:tr>
      <w:tr w:rsidR="00A35220" w:rsidRPr="001C1CB6" w14:paraId="5B6F3C3F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5B54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surance coverage at the time of diagnosi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9CE0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24C6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B33E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220" w:rsidRPr="001C1CB6" w14:paraId="3ACEFB65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1347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7530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78 (49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AFF1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00 (27.8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93FB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82 (22.8%)</w:t>
            </w:r>
          </w:p>
        </w:tc>
      </w:tr>
      <w:tr w:rsidR="00A35220" w:rsidRPr="001C1CB6" w14:paraId="5E88F34E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2982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Public (Medicare, Medicaid, Military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3592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8 (21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F79B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63 (74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DFC9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4 (4.7%)</w:t>
            </w:r>
          </w:p>
        </w:tc>
      </w:tr>
      <w:tr w:rsidR="00A35220" w:rsidRPr="001C1CB6" w14:paraId="4AF00F5D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EE3F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Uninsur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CAD7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9 (20.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7FC8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34 (79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0827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A35220" w:rsidRPr="001C1CB6" w14:paraId="5BEA9284" w14:textId="77777777" w:rsidTr="00CB4C96">
        <w:trPr>
          <w:trHeight w:val="29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A4191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Other or not reporte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25CE6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6 (27.3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2BBE5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5 (68.2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F1FF3" w14:textId="77777777" w:rsidR="00A35220" w:rsidRPr="001C1CB6" w:rsidRDefault="00A35220" w:rsidP="001C1C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1CB6">
              <w:rPr>
                <w:rFonts w:ascii="Times New Roman" w:eastAsia="Times New Roman" w:hAnsi="Times New Roman" w:cs="Times New Roman"/>
                <w:sz w:val="20"/>
                <w:szCs w:val="20"/>
              </w:rPr>
              <w:t>1 (4.5%)</w:t>
            </w:r>
          </w:p>
        </w:tc>
      </w:tr>
    </w:tbl>
    <w:p w14:paraId="1AB6E262" w14:textId="77777777" w:rsidR="001C1CB6" w:rsidRPr="001C1CB6" w:rsidRDefault="001C1CB6" w:rsidP="001C1CB6">
      <w:pPr>
        <w:rPr>
          <w:rFonts w:ascii="Times New Roman" w:hAnsi="Times New Roman" w:cs="Times New Roman"/>
        </w:rPr>
      </w:pPr>
    </w:p>
    <w:sectPr w:rsidR="001C1CB6" w:rsidRPr="001C1CB6" w:rsidSect="001C1CB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CwtDQ0NDcyMzI1NDZX0lEKTi0uzszPAykwrAUAQcZt0ywAAAA="/>
  </w:docVars>
  <w:rsids>
    <w:rsidRoot w:val="001C1CB6"/>
    <w:rsid w:val="000F6A36"/>
    <w:rsid w:val="001C1CB6"/>
    <w:rsid w:val="001F138B"/>
    <w:rsid w:val="002B53A2"/>
    <w:rsid w:val="004376A2"/>
    <w:rsid w:val="00A07E00"/>
    <w:rsid w:val="00A35220"/>
    <w:rsid w:val="00A51CEC"/>
    <w:rsid w:val="00C042CD"/>
    <w:rsid w:val="00CB4C96"/>
    <w:rsid w:val="00D14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F38C5"/>
  <w15:chartTrackingRefBased/>
  <w15:docId w15:val="{9699EFEC-79D6-4EF5-B4AB-62D45DC71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64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3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0</Words>
  <Characters>325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dell, Caitlin</dc:creator>
  <cp:keywords/>
  <dc:description/>
  <cp:lastModifiedBy>Alessandro Sbordoni</cp:lastModifiedBy>
  <cp:revision>5</cp:revision>
  <dcterms:created xsi:type="dcterms:W3CDTF">2021-03-05T13:38:00Z</dcterms:created>
  <dcterms:modified xsi:type="dcterms:W3CDTF">2021-07-16T08:52:00Z</dcterms:modified>
</cp:coreProperties>
</file>